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81C" w:rsidRPr="000A537F" w:rsidRDefault="00A70490" w:rsidP="00E3681C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</w:t>
      </w:r>
      <w:r w:rsidR="003933BA">
        <w:rPr>
          <w:rFonts w:ascii="Times New Roman" w:hAnsi="Times New Roman" w:cs="Times New Roman"/>
          <w:b/>
        </w:rPr>
        <w:t>_</w:t>
      </w:r>
      <w:r w:rsidR="00E3681C" w:rsidRPr="001068C9">
        <w:rPr>
          <w:rFonts w:ascii="Times New Roman" w:hAnsi="Times New Roman" w:cs="Times New Roman"/>
          <w:b/>
        </w:rPr>
        <w:t>Table</w:t>
      </w:r>
      <w:proofErr w:type="spellEnd"/>
      <w:r w:rsidR="003B1AA5">
        <w:rPr>
          <w:rFonts w:ascii="Times New Roman" w:hAnsi="Times New Roman" w:cs="Times New Roman"/>
          <w:b/>
        </w:rPr>
        <w:t xml:space="preserve"> </w:t>
      </w:r>
      <w:r w:rsidR="00BB77F5">
        <w:rPr>
          <w:rFonts w:ascii="Times New Roman" w:hAnsi="Times New Roman" w:cs="Times New Roman"/>
          <w:b/>
        </w:rPr>
        <w:t>7</w:t>
      </w:r>
      <w:r w:rsidR="00E3681C" w:rsidRPr="00FB7D9B">
        <w:rPr>
          <w:rFonts w:ascii="Times New Roman" w:hAnsi="Times New Roman" w:cs="Times New Roman"/>
        </w:rPr>
        <w:t xml:space="preserve">. </w:t>
      </w:r>
      <w:r w:rsidR="00E3681C" w:rsidRPr="00784B65">
        <w:rPr>
          <w:rFonts w:ascii="Times New Roman" w:hAnsi="Times New Roman" w:cs="Times New Roman"/>
          <w:b/>
        </w:rPr>
        <w:t>Assembly statistics for the parameters tested for isolate MR8742</w:t>
      </w:r>
      <w:r w:rsidR="00E3681C" w:rsidRPr="00FB7D9B">
        <w:rPr>
          <w:rFonts w:ascii="Times New Roman" w:hAnsi="Times New Roman" w:cs="Times New Roman"/>
        </w:rPr>
        <w:t xml:space="preserve">. The </w:t>
      </w:r>
      <w:r w:rsidR="00E3681C">
        <w:rPr>
          <w:rFonts w:ascii="Times New Roman" w:hAnsi="Times New Roman" w:cs="Times New Roman"/>
        </w:rPr>
        <w:t>underline</w:t>
      </w:r>
      <w:r w:rsidR="00E3681C" w:rsidRPr="00FB7D9B">
        <w:rPr>
          <w:rFonts w:ascii="Times New Roman" w:hAnsi="Times New Roman" w:cs="Times New Roman"/>
        </w:rPr>
        <w:t>d assembly was found to be the optimal one (100X coverage and k-</w:t>
      </w:r>
      <w:proofErr w:type="spellStart"/>
      <w:r w:rsidR="00E3681C" w:rsidRPr="00FB7D9B">
        <w:rPr>
          <w:rFonts w:ascii="Times New Roman" w:hAnsi="Times New Roman" w:cs="Times New Roman"/>
        </w:rPr>
        <w:t>mer</w:t>
      </w:r>
      <w:proofErr w:type="spellEnd"/>
      <w:r w:rsidR="00E3681C" w:rsidRPr="00FB7D9B">
        <w:rPr>
          <w:rFonts w:ascii="Times New Roman" w:hAnsi="Times New Roman" w:cs="Times New Roman"/>
        </w:rPr>
        <w:t xml:space="preserve"> = 51) based on the N50 reported (</w:t>
      </w:r>
      <w:r w:rsidR="00E3681C" w:rsidRPr="000A537F">
        <w:rPr>
          <w:rFonts w:ascii="Times New Roman" w:hAnsi="Times New Roman" w:cs="Times New Roman"/>
        </w:rPr>
        <w:t xml:space="preserve">the number in parentheses is the number of </w:t>
      </w:r>
      <w:proofErr w:type="spellStart"/>
      <w:r w:rsidR="00E3681C" w:rsidRPr="000A537F">
        <w:rPr>
          <w:rFonts w:ascii="Times New Roman" w:hAnsi="Times New Roman" w:cs="Times New Roman"/>
        </w:rPr>
        <w:t>contigs</w:t>
      </w:r>
      <w:proofErr w:type="spellEnd"/>
      <w:r w:rsidR="00E3681C" w:rsidRPr="000A537F">
        <w:rPr>
          <w:rFonts w:ascii="Times New Roman" w:hAnsi="Times New Roman" w:cs="Times New Roman"/>
        </w:rPr>
        <w:t xml:space="preserve"> greater than that length).</w:t>
      </w:r>
    </w:p>
    <w:tbl>
      <w:tblPr>
        <w:tblW w:w="7390" w:type="dxa"/>
        <w:jc w:val="center"/>
        <w:tblInd w:w="98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/>
      </w:tblPr>
      <w:tblGrid>
        <w:gridCol w:w="1108"/>
        <w:gridCol w:w="1372"/>
        <w:gridCol w:w="1212"/>
        <w:gridCol w:w="1218"/>
        <w:gridCol w:w="1260"/>
        <w:gridCol w:w="1220"/>
      </w:tblGrid>
      <w:tr w:rsidR="00E3681C" w:rsidRPr="000A537F" w:rsidTr="00B148CF">
        <w:trPr>
          <w:trHeight w:val="300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-</w:t>
            </w:r>
            <w:proofErr w:type="spellStart"/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81C" w:rsidRPr="000A537F" w:rsidTr="00B148CF">
        <w:trPr>
          <w:trHeight w:val="300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erag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</w:t>
            </w:r>
          </w:p>
        </w:tc>
      </w:tr>
      <w:tr w:rsidR="00E3681C" w:rsidRPr="000A537F" w:rsidTr="00B148CF">
        <w:trPr>
          <w:trHeight w:val="300"/>
          <w:jc w:val="center"/>
        </w:trPr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1X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1.5kbp (655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1kbp (61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244kbp (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458kbp (6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81C" w:rsidRPr="000A537F" w:rsidRDefault="00E3681C" w:rsidP="000A5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  <w:r w:rsidR="000A537F">
              <w:rPr>
                <w:rFonts w:ascii="Times New Roman" w:eastAsia="Times New Roman" w:hAnsi="Times New Roman" w:cs="Times New Roman"/>
                <w:color w:val="000000"/>
              </w:rPr>
              <w:t>kbp</w:t>
            </w:r>
            <w:r w:rsidRPr="000A537F">
              <w:rPr>
                <w:rFonts w:ascii="Times New Roman" w:eastAsia="Times New Roman" w:hAnsi="Times New Roman" w:cs="Times New Roman"/>
                <w:color w:val="000000"/>
              </w:rPr>
              <w:t xml:space="preserve"> (6)</w:t>
            </w:r>
          </w:p>
        </w:tc>
      </w:tr>
      <w:tr w:rsidR="00E3681C" w:rsidRPr="000A537F" w:rsidTr="00B148CF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X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96kbp (8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462kbp (6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463kbp (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463kbp (6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463kbp (6)</w:t>
            </w:r>
          </w:p>
        </w:tc>
      </w:tr>
      <w:tr w:rsidR="00E3681C" w:rsidRPr="000A537F" w:rsidTr="00B148CF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X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99kbp (7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  <w:u w:val="single"/>
              </w:rPr>
              <w:t>463kbp (5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99kbp (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82kbp (7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82kbp (7)</w:t>
            </w:r>
          </w:p>
        </w:tc>
      </w:tr>
      <w:tr w:rsidR="00E3681C" w:rsidRPr="000A537F" w:rsidTr="00B148CF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X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99kbp (7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99kbp (7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76kbp (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73kbp (8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3681C" w:rsidRPr="000A537F" w:rsidRDefault="00E3681C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537F">
              <w:rPr>
                <w:rFonts w:ascii="Times New Roman" w:eastAsia="Times New Roman" w:hAnsi="Times New Roman" w:cs="Times New Roman"/>
                <w:color w:val="000000"/>
              </w:rPr>
              <w:t>373kbp (8)</w:t>
            </w:r>
          </w:p>
        </w:tc>
      </w:tr>
    </w:tbl>
    <w:p w:rsidR="0046324B" w:rsidRPr="000A537F" w:rsidRDefault="0046324B" w:rsidP="009673F6">
      <w:pPr>
        <w:rPr>
          <w:rFonts w:ascii="Times New Roman" w:hAnsi="Times New Roman" w:cs="Times New Roman"/>
        </w:rPr>
      </w:pPr>
    </w:p>
    <w:sectPr w:rsidR="0046324B" w:rsidRPr="000A537F" w:rsidSect="00A0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FB7D9B"/>
    <w:rsid w:val="0002245D"/>
    <w:rsid w:val="00055981"/>
    <w:rsid w:val="00083662"/>
    <w:rsid w:val="000935F2"/>
    <w:rsid w:val="000A537F"/>
    <w:rsid w:val="001068C9"/>
    <w:rsid w:val="00115431"/>
    <w:rsid w:val="00140343"/>
    <w:rsid w:val="00150E1F"/>
    <w:rsid w:val="001662F1"/>
    <w:rsid w:val="001727BF"/>
    <w:rsid w:val="00187E59"/>
    <w:rsid w:val="001F2057"/>
    <w:rsid w:val="001F4609"/>
    <w:rsid w:val="00210D4E"/>
    <w:rsid w:val="00211D73"/>
    <w:rsid w:val="00217FE1"/>
    <w:rsid w:val="00222EBC"/>
    <w:rsid w:val="00226D59"/>
    <w:rsid w:val="00253B5D"/>
    <w:rsid w:val="002744BF"/>
    <w:rsid w:val="002852FB"/>
    <w:rsid w:val="00297C9A"/>
    <w:rsid w:val="002B41F3"/>
    <w:rsid w:val="002B6832"/>
    <w:rsid w:val="002C706F"/>
    <w:rsid w:val="00310CF8"/>
    <w:rsid w:val="00383EBC"/>
    <w:rsid w:val="00385256"/>
    <w:rsid w:val="003933BA"/>
    <w:rsid w:val="003B1AA5"/>
    <w:rsid w:val="003B674B"/>
    <w:rsid w:val="003C0510"/>
    <w:rsid w:val="00433F74"/>
    <w:rsid w:val="0044188A"/>
    <w:rsid w:val="004560A6"/>
    <w:rsid w:val="0046324B"/>
    <w:rsid w:val="004773E7"/>
    <w:rsid w:val="00480206"/>
    <w:rsid w:val="004A328D"/>
    <w:rsid w:val="004C3467"/>
    <w:rsid w:val="004D031F"/>
    <w:rsid w:val="004D3DF2"/>
    <w:rsid w:val="004F4F97"/>
    <w:rsid w:val="00551702"/>
    <w:rsid w:val="00586D72"/>
    <w:rsid w:val="00587780"/>
    <w:rsid w:val="00591FF4"/>
    <w:rsid w:val="00592E59"/>
    <w:rsid w:val="005B3F12"/>
    <w:rsid w:val="005D6436"/>
    <w:rsid w:val="0062442B"/>
    <w:rsid w:val="00645531"/>
    <w:rsid w:val="006473B2"/>
    <w:rsid w:val="00650292"/>
    <w:rsid w:val="00654E9C"/>
    <w:rsid w:val="006928EC"/>
    <w:rsid w:val="006B3558"/>
    <w:rsid w:val="006C12BC"/>
    <w:rsid w:val="006E7CE2"/>
    <w:rsid w:val="006F6286"/>
    <w:rsid w:val="00707688"/>
    <w:rsid w:val="0075156A"/>
    <w:rsid w:val="00752E00"/>
    <w:rsid w:val="0075488E"/>
    <w:rsid w:val="0077052A"/>
    <w:rsid w:val="00784B65"/>
    <w:rsid w:val="0079217B"/>
    <w:rsid w:val="007D1438"/>
    <w:rsid w:val="00816F94"/>
    <w:rsid w:val="00820EF2"/>
    <w:rsid w:val="00822782"/>
    <w:rsid w:val="0082612E"/>
    <w:rsid w:val="00830A67"/>
    <w:rsid w:val="0083540E"/>
    <w:rsid w:val="008C7166"/>
    <w:rsid w:val="0090258F"/>
    <w:rsid w:val="00902AB9"/>
    <w:rsid w:val="00915A0C"/>
    <w:rsid w:val="00921C17"/>
    <w:rsid w:val="0092641F"/>
    <w:rsid w:val="00954FAE"/>
    <w:rsid w:val="009673F6"/>
    <w:rsid w:val="00976133"/>
    <w:rsid w:val="009F2F97"/>
    <w:rsid w:val="00A02A69"/>
    <w:rsid w:val="00A03DDF"/>
    <w:rsid w:val="00A07D6F"/>
    <w:rsid w:val="00A24AED"/>
    <w:rsid w:val="00A446A0"/>
    <w:rsid w:val="00A70490"/>
    <w:rsid w:val="00A8208C"/>
    <w:rsid w:val="00A87E22"/>
    <w:rsid w:val="00A93040"/>
    <w:rsid w:val="00AE34D1"/>
    <w:rsid w:val="00AF6AF2"/>
    <w:rsid w:val="00B148CF"/>
    <w:rsid w:val="00B26C7E"/>
    <w:rsid w:val="00B3599A"/>
    <w:rsid w:val="00B41B68"/>
    <w:rsid w:val="00B74D45"/>
    <w:rsid w:val="00B92279"/>
    <w:rsid w:val="00BA6260"/>
    <w:rsid w:val="00BB77F5"/>
    <w:rsid w:val="00BD1912"/>
    <w:rsid w:val="00BF4315"/>
    <w:rsid w:val="00BF74FA"/>
    <w:rsid w:val="00C1250F"/>
    <w:rsid w:val="00C23187"/>
    <w:rsid w:val="00C36A40"/>
    <w:rsid w:val="00C37313"/>
    <w:rsid w:val="00C61713"/>
    <w:rsid w:val="00C668A5"/>
    <w:rsid w:val="00C77B8B"/>
    <w:rsid w:val="00C972AB"/>
    <w:rsid w:val="00CB2B0D"/>
    <w:rsid w:val="00CC4780"/>
    <w:rsid w:val="00CE0FE3"/>
    <w:rsid w:val="00CF780F"/>
    <w:rsid w:val="00D81F4D"/>
    <w:rsid w:val="00D91D44"/>
    <w:rsid w:val="00DF0CF7"/>
    <w:rsid w:val="00E03557"/>
    <w:rsid w:val="00E24661"/>
    <w:rsid w:val="00E3681C"/>
    <w:rsid w:val="00E37F29"/>
    <w:rsid w:val="00E41046"/>
    <w:rsid w:val="00E412EF"/>
    <w:rsid w:val="00E971F9"/>
    <w:rsid w:val="00EA2559"/>
    <w:rsid w:val="00EA3FE7"/>
    <w:rsid w:val="00ED5327"/>
    <w:rsid w:val="00EE24D4"/>
    <w:rsid w:val="00F3734D"/>
    <w:rsid w:val="00F46EF4"/>
    <w:rsid w:val="00F50768"/>
    <w:rsid w:val="00FA2D9B"/>
    <w:rsid w:val="00FB5999"/>
    <w:rsid w:val="00FB7D9B"/>
    <w:rsid w:val="00FE5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2A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3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109</cp:revision>
  <cp:lastPrinted>2015-08-11T07:52:00Z</cp:lastPrinted>
  <dcterms:created xsi:type="dcterms:W3CDTF">2014-09-29T18:17:00Z</dcterms:created>
  <dcterms:modified xsi:type="dcterms:W3CDTF">2015-10-01T20:54:00Z</dcterms:modified>
</cp:coreProperties>
</file>